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447" w:rsidRPr="000F2BD3" w:rsidRDefault="006B6447" w:rsidP="009B3991">
      <w:pPr>
        <w:spacing w:line="240" w:lineRule="auto"/>
        <w:ind w:left="-720" w:right="-81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1 Table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515CC7">
        <w:rPr>
          <w:rFonts w:ascii="Times New Roman" w:hAnsi="Times New Roman" w:cs="Times New Roman"/>
          <w:bCs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error rates </w:t>
      </w:r>
      <w:r w:rsidRPr="00515CC7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genotyping </w:t>
      </w:r>
      <w:r w:rsidRPr="00515CC7">
        <w:rPr>
          <w:rFonts w:ascii="Times New Roman" w:hAnsi="Times New Roman" w:cs="Times New Roman"/>
          <w:bCs/>
          <w:sz w:val="24"/>
          <w:szCs w:val="24"/>
        </w:rPr>
        <w:t xml:space="preserve">55 individual sloth bears from </w:t>
      </w:r>
      <w:proofErr w:type="spellStart"/>
      <w:r w:rsidRPr="00515CC7">
        <w:rPr>
          <w:rFonts w:ascii="Times New Roman" w:hAnsi="Times New Roman" w:cs="Times New Roman"/>
          <w:bCs/>
          <w:sz w:val="24"/>
          <w:szCs w:val="24"/>
        </w:rPr>
        <w:t>Satpura-Maikal</w:t>
      </w:r>
      <w:proofErr w:type="spellEnd"/>
      <w:r w:rsidRPr="00515CC7">
        <w:rPr>
          <w:rFonts w:ascii="Times New Roman" w:hAnsi="Times New Roman" w:cs="Times New Roman"/>
          <w:bCs/>
          <w:sz w:val="24"/>
          <w:szCs w:val="24"/>
        </w:rPr>
        <w:t xml:space="preserve"> landscape in India.</w:t>
      </w:r>
    </w:p>
    <w:tbl>
      <w:tblPr>
        <w:tblW w:w="10851" w:type="dxa"/>
        <w:tblInd w:w="-720" w:type="dxa"/>
        <w:tblLook w:val="04A0" w:firstRow="1" w:lastRow="0" w:firstColumn="1" w:lastColumn="0" w:noHBand="0" w:noVBand="1"/>
      </w:tblPr>
      <w:tblGrid>
        <w:gridCol w:w="1072"/>
        <w:gridCol w:w="986"/>
        <w:gridCol w:w="913"/>
        <w:gridCol w:w="809"/>
        <w:gridCol w:w="601"/>
        <w:gridCol w:w="601"/>
        <w:gridCol w:w="1048"/>
        <w:gridCol w:w="1049"/>
        <w:gridCol w:w="1145"/>
        <w:gridCol w:w="1205"/>
        <w:gridCol w:w="711"/>
        <w:gridCol w:w="711"/>
      </w:tblGrid>
      <w:tr w:rsidR="006B6447" w:rsidRPr="008F43F6" w:rsidTr="00034DC2">
        <w:trPr>
          <w:trHeight w:val="247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Locu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Size rang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Succes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No. of allel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Ho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H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PI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PID</w:t>
            </w:r>
            <w:r w:rsidRPr="000F2BD3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(SIBS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PID</w:t>
            </w:r>
            <w:r w:rsidRPr="000F2BD3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(cum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PID</w:t>
            </w:r>
            <w:r w:rsidRPr="000F2BD3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(SIBS)cum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ADO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0F2BD3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F2BD3">
              <w:rPr>
                <w:rFonts w:ascii="Times New Roman" w:eastAsia="Times New Roman" w:hAnsi="Times New Roman" w:cs="Times New Roman"/>
                <w:bCs/>
                <w:color w:val="000000"/>
              </w:rPr>
              <w:t>FA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CXX2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22-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76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3.2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76E-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3.29E-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G10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33-1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92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5.9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8.06E-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94E-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G10J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89-1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81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3.14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46E-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6.10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G10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14-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44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4.49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10E-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74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G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73-1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8.70E-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4.16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83E-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UarMu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11-1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37E-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4.4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50E-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5.03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B6447" w:rsidRPr="008F43F6" w:rsidTr="00034DC2">
        <w:trPr>
          <w:trHeight w:val="247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Umar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85-22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1.05E-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4.26E-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61E-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2.15E-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447" w:rsidRPr="008F43F6" w:rsidRDefault="006B6447" w:rsidP="00B97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43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6B6447" w:rsidRDefault="006B6447" w:rsidP="006B644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B6447" w:rsidRDefault="006B6447" w:rsidP="009B3991">
      <w:pPr>
        <w:spacing w:line="240" w:lineRule="auto"/>
        <w:ind w:left="-810" w:right="-810"/>
        <w:rPr>
          <w:rFonts w:ascii="Times New Roman" w:hAnsi="Times New Roman" w:cs="Times New Roman"/>
          <w:bCs/>
          <w:sz w:val="24"/>
          <w:szCs w:val="24"/>
        </w:rPr>
      </w:pPr>
      <w:r w:rsidRPr="000F2BD3">
        <w:rPr>
          <w:rFonts w:ascii="Times New Roman" w:hAnsi="Times New Roman" w:cs="Times New Roman"/>
          <w:bCs/>
          <w:sz w:val="24"/>
          <w:szCs w:val="24"/>
        </w:rPr>
        <w:t>PID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Probability of identity, </w:t>
      </w:r>
      <w:proofErr w:type="gramStart"/>
      <w:r w:rsidRPr="000F2BD3"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ID</w:t>
      </w:r>
      <w:r w:rsidRPr="000F2BD3">
        <w:rPr>
          <w:rFonts w:ascii="Times New Roman" w:hAnsi="Times New Roman" w:cs="Times New Roman"/>
          <w:bCs/>
          <w:sz w:val="24"/>
          <w:szCs w:val="24"/>
          <w:vertAlign w:val="subscript"/>
        </w:rPr>
        <w:t>(</w:t>
      </w:r>
      <w:proofErr w:type="gramEnd"/>
      <w:r w:rsidRPr="000F2BD3">
        <w:rPr>
          <w:rFonts w:ascii="Times New Roman" w:hAnsi="Times New Roman" w:cs="Times New Roman"/>
          <w:bCs/>
          <w:sz w:val="24"/>
          <w:szCs w:val="24"/>
          <w:vertAlign w:val="subscript"/>
        </w:rPr>
        <w:t>SIBS)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Probability of identity among siblings, </w:t>
      </w:r>
      <w:r>
        <w:rPr>
          <w:rFonts w:ascii="Times New Roman" w:hAnsi="Times New Roman" w:cs="Times New Roman"/>
          <w:bCs/>
          <w:sz w:val="24"/>
          <w:szCs w:val="24"/>
        </w:rPr>
        <w:t>PID</w:t>
      </w:r>
      <w:r w:rsidRPr="000F2BD3">
        <w:rPr>
          <w:rFonts w:ascii="Times New Roman" w:hAnsi="Times New Roman" w:cs="Times New Roman"/>
          <w:bCs/>
          <w:sz w:val="24"/>
          <w:szCs w:val="24"/>
          <w:vertAlign w:val="subscript"/>
        </w:rPr>
        <w:t>(cum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: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Cumulative probability of identity, PI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(SIBS)</w:t>
      </w:r>
      <w:r w:rsidRPr="000F2BD3">
        <w:rPr>
          <w:rFonts w:ascii="Times New Roman" w:hAnsi="Times New Roman" w:cs="Times New Roman"/>
          <w:bCs/>
          <w:sz w:val="24"/>
          <w:szCs w:val="24"/>
          <w:vertAlign w:val="subscript"/>
        </w:rPr>
        <w:t>cum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Cumulative probability of identity among siblings, ADO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Allelic drop out, FA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 Proportion of 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alse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0F2BD3">
        <w:rPr>
          <w:rFonts w:ascii="Times New Roman" w:hAnsi="Times New Roman" w:cs="Times New Roman"/>
          <w:bCs/>
          <w:sz w:val="24"/>
          <w:szCs w:val="24"/>
        </w:rPr>
        <w:t xml:space="preserve">lleles. </w:t>
      </w:r>
    </w:p>
    <w:p w:rsidR="006B6447" w:rsidRDefault="006B6447" w:rsidP="009B3991">
      <w:pPr>
        <w:spacing w:line="240" w:lineRule="auto"/>
        <w:ind w:left="-810" w:right="-810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0F2BD3">
        <w:rPr>
          <w:rFonts w:ascii="Times New Roman" w:hAnsi="Times New Roman" w:cs="Times New Roman"/>
          <w:bCs/>
          <w:sz w:val="24"/>
          <w:szCs w:val="24"/>
        </w:rPr>
        <w:t xml:space="preserve">Source: </w:t>
      </w:r>
      <w:r w:rsidRPr="000F2BD3">
        <w:rPr>
          <w:rFonts w:ascii="Times New Roman" w:hAnsi="Times New Roman" w:cs="Times New Roman"/>
          <w:sz w:val="24"/>
          <w:szCs w:val="24"/>
        </w:rPr>
        <w:t xml:space="preserve">Sharma S, Dutta T, Maldonado JE, Wood TC, </w:t>
      </w:r>
      <w:proofErr w:type="spellStart"/>
      <w:r w:rsidRPr="000F2BD3">
        <w:rPr>
          <w:rFonts w:ascii="Times New Roman" w:hAnsi="Times New Roman" w:cs="Times New Roman"/>
          <w:sz w:val="24"/>
          <w:szCs w:val="24"/>
        </w:rPr>
        <w:t>Panwar</w:t>
      </w:r>
      <w:proofErr w:type="spellEnd"/>
      <w:r w:rsidRPr="000F2BD3">
        <w:rPr>
          <w:rFonts w:ascii="Times New Roman" w:hAnsi="Times New Roman" w:cs="Times New Roman"/>
          <w:sz w:val="24"/>
          <w:szCs w:val="24"/>
        </w:rPr>
        <w:t xml:space="preserve"> HS, </w:t>
      </w:r>
      <w:proofErr w:type="spellStart"/>
      <w:r w:rsidR="00EB066F">
        <w:rPr>
          <w:rFonts w:ascii="Times New Roman" w:hAnsi="Times New Roman" w:cs="Times New Roman"/>
          <w:sz w:val="24"/>
          <w:szCs w:val="24"/>
        </w:rPr>
        <w:t>Seidensticker</w:t>
      </w:r>
      <w:proofErr w:type="spellEnd"/>
      <w:r w:rsidR="00EB066F">
        <w:rPr>
          <w:rFonts w:ascii="Times New Roman" w:hAnsi="Times New Roman" w:cs="Times New Roman"/>
          <w:sz w:val="24"/>
          <w:szCs w:val="24"/>
        </w:rPr>
        <w:t xml:space="preserve"> J</w:t>
      </w:r>
      <w:r w:rsidRPr="000F2BD3">
        <w:rPr>
          <w:rFonts w:ascii="Times New Roman" w:hAnsi="Times New Roman" w:cs="Times New Roman"/>
          <w:sz w:val="24"/>
          <w:szCs w:val="24"/>
        </w:rPr>
        <w:t xml:space="preserve"> Selection of microsatellite loci for genetic monitoring of sloth bears. </w:t>
      </w:r>
      <w:proofErr w:type="spellStart"/>
      <w:r w:rsidRPr="000F2BD3">
        <w:rPr>
          <w:rFonts w:ascii="Times New Roman" w:hAnsi="Times New Roman" w:cs="Times New Roman"/>
          <w:sz w:val="24"/>
          <w:szCs w:val="24"/>
        </w:rPr>
        <w:t>Ursus</w:t>
      </w:r>
      <w:proofErr w:type="spellEnd"/>
      <w:r w:rsidR="00EB066F">
        <w:rPr>
          <w:rFonts w:ascii="Times New Roman" w:hAnsi="Times New Roman" w:cs="Times New Roman"/>
          <w:sz w:val="24"/>
          <w:szCs w:val="24"/>
        </w:rPr>
        <w:t>.</w:t>
      </w:r>
      <w:r w:rsidR="00EB066F" w:rsidRPr="00EB066F">
        <w:rPr>
          <w:rFonts w:ascii="Times New Roman" w:hAnsi="Times New Roman" w:cs="Times New Roman"/>
          <w:sz w:val="24"/>
          <w:szCs w:val="24"/>
        </w:rPr>
        <w:t xml:space="preserve"> </w:t>
      </w:r>
      <w:r w:rsidR="00EB066F">
        <w:rPr>
          <w:rFonts w:ascii="Times New Roman" w:hAnsi="Times New Roman" w:cs="Times New Roman"/>
          <w:sz w:val="24"/>
          <w:szCs w:val="24"/>
        </w:rPr>
        <w:t>2013;</w:t>
      </w:r>
      <w:r w:rsidRPr="000F2BD3">
        <w:rPr>
          <w:rFonts w:ascii="Times New Roman" w:hAnsi="Times New Roman" w:cs="Times New Roman"/>
          <w:sz w:val="24"/>
          <w:szCs w:val="24"/>
        </w:rPr>
        <w:t xml:space="preserve"> 24: 164–169. doi:10.2192/URSUS-D-13-00001.1.</w:t>
      </w:r>
      <w:r w:rsidRPr="000F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sectPr w:rsidR="006B6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C4A"/>
    <w:rsid w:val="00034DC2"/>
    <w:rsid w:val="000619BA"/>
    <w:rsid w:val="000B2312"/>
    <w:rsid w:val="000E23EE"/>
    <w:rsid w:val="000E45FC"/>
    <w:rsid w:val="000F6A40"/>
    <w:rsid w:val="001215D6"/>
    <w:rsid w:val="001224A7"/>
    <w:rsid w:val="0013034A"/>
    <w:rsid w:val="00135000"/>
    <w:rsid w:val="0015307D"/>
    <w:rsid w:val="001569E5"/>
    <w:rsid w:val="00157A01"/>
    <w:rsid w:val="00164F7C"/>
    <w:rsid w:val="00187406"/>
    <w:rsid w:val="001A24F5"/>
    <w:rsid w:val="001C7A60"/>
    <w:rsid w:val="001D5579"/>
    <w:rsid w:val="001E5183"/>
    <w:rsid w:val="00213DB0"/>
    <w:rsid w:val="00235FF4"/>
    <w:rsid w:val="00251DEB"/>
    <w:rsid w:val="002541EE"/>
    <w:rsid w:val="00255FAC"/>
    <w:rsid w:val="002919EF"/>
    <w:rsid w:val="002D3380"/>
    <w:rsid w:val="002E4782"/>
    <w:rsid w:val="002E60D8"/>
    <w:rsid w:val="002F60F4"/>
    <w:rsid w:val="00304CAB"/>
    <w:rsid w:val="00306622"/>
    <w:rsid w:val="00313C4A"/>
    <w:rsid w:val="0032684C"/>
    <w:rsid w:val="0034759A"/>
    <w:rsid w:val="003628C0"/>
    <w:rsid w:val="00385E2D"/>
    <w:rsid w:val="003B51F8"/>
    <w:rsid w:val="003E3292"/>
    <w:rsid w:val="004173E3"/>
    <w:rsid w:val="00422BE1"/>
    <w:rsid w:val="0043687D"/>
    <w:rsid w:val="00445A35"/>
    <w:rsid w:val="00445ABE"/>
    <w:rsid w:val="00452173"/>
    <w:rsid w:val="004A1795"/>
    <w:rsid w:val="004B7392"/>
    <w:rsid w:val="004B757B"/>
    <w:rsid w:val="004D74C1"/>
    <w:rsid w:val="005040FA"/>
    <w:rsid w:val="0050447C"/>
    <w:rsid w:val="00517605"/>
    <w:rsid w:val="00556F0E"/>
    <w:rsid w:val="00566897"/>
    <w:rsid w:val="00566DE1"/>
    <w:rsid w:val="005838B4"/>
    <w:rsid w:val="005878FC"/>
    <w:rsid w:val="0059365C"/>
    <w:rsid w:val="005A25F0"/>
    <w:rsid w:val="005A39E2"/>
    <w:rsid w:val="005C5A72"/>
    <w:rsid w:val="005C6168"/>
    <w:rsid w:val="006023F6"/>
    <w:rsid w:val="00604F71"/>
    <w:rsid w:val="00616D61"/>
    <w:rsid w:val="00621071"/>
    <w:rsid w:val="00625A8A"/>
    <w:rsid w:val="00654D9C"/>
    <w:rsid w:val="00682292"/>
    <w:rsid w:val="006B396D"/>
    <w:rsid w:val="006B6447"/>
    <w:rsid w:val="00710D9A"/>
    <w:rsid w:val="00726ECC"/>
    <w:rsid w:val="007441DE"/>
    <w:rsid w:val="00745267"/>
    <w:rsid w:val="0076497C"/>
    <w:rsid w:val="0076744E"/>
    <w:rsid w:val="007808F9"/>
    <w:rsid w:val="00781E39"/>
    <w:rsid w:val="0079307A"/>
    <w:rsid w:val="00793221"/>
    <w:rsid w:val="00797DF7"/>
    <w:rsid w:val="007B5064"/>
    <w:rsid w:val="007E0497"/>
    <w:rsid w:val="007E5A46"/>
    <w:rsid w:val="008303B4"/>
    <w:rsid w:val="008467F2"/>
    <w:rsid w:val="00852A1C"/>
    <w:rsid w:val="00874829"/>
    <w:rsid w:val="008800E3"/>
    <w:rsid w:val="008A038F"/>
    <w:rsid w:val="008A529F"/>
    <w:rsid w:val="009105EF"/>
    <w:rsid w:val="00917F7B"/>
    <w:rsid w:val="0092070B"/>
    <w:rsid w:val="00965BE6"/>
    <w:rsid w:val="0097092F"/>
    <w:rsid w:val="00983299"/>
    <w:rsid w:val="009B0435"/>
    <w:rsid w:val="009B3991"/>
    <w:rsid w:val="009C6F14"/>
    <w:rsid w:val="009D49B7"/>
    <w:rsid w:val="00A07B59"/>
    <w:rsid w:val="00A20F95"/>
    <w:rsid w:val="00A358F0"/>
    <w:rsid w:val="00A40F60"/>
    <w:rsid w:val="00A4454F"/>
    <w:rsid w:val="00A65597"/>
    <w:rsid w:val="00AB416E"/>
    <w:rsid w:val="00AB4F75"/>
    <w:rsid w:val="00AD1BA0"/>
    <w:rsid w:val="00B00152"/>
    <w:rsid w:val="00B42338"/>
    <w:rsid w:val="00B43F5D"/>
    <w:rsid w:val="00B53DDA"/>
    <w:rsid w:val="00B6288E"/>
    <w:rsid w:val="00BC58D9"/>
    <w:rsid w:val="00BE2744"/>
    <w:rsid w:val="00BF6B0A"/>
    <w:rsid w:val="00C07835"/>
    <w:rsid w:val="00C307B0"/>
    <w:rsid w:val="00C8328A"/>
    <w:rsid w:val="00C9449C"/>
    <w:rsid w:val="00CA4C7D"/>
    <w:rsid w:val="00CB11C8"/>
    <w:rsid w:val="00CE112E"/>
    <w:rsid w:val="00D00003"/>
    <w:rsid w:val="00D12491"/>
    <w:rsid w:val="00D16107"/>
    <w:rsid w:val="00D2018C"/>
    <w:rsid w:val="00D31D2F"/>
    <w:rsid w:val="00D33402"/>
    <w:rsid w:val="00D43D0A"/>
    <w:rsid w:val="00D44194"/>
    <w:rsid w:val="00D57EA9"/>
    <w:rsid w:val="00D82F58"/>
    <w:rsid w:val="00D84DD8"/>
    <w:rsid w:val="00DB0F71"/>
    <w:rsid w:val="00DB1086"/>
    <w:rsid w:val="00DC604F"/>
    <w:rsid w:val="00DE5731"/>
    <w:rsid w:val="00DE6707"/>
    <w:rsid w:val="00E059E7"/>
    <w:rsid w:val="00E16F53"/>
    <w:rsid w:val="00E32FF3"/>
    <w:rsid w:val="00E82EF7"/>
    <w:rsid w:val="00E840B0"/>
    <w:rsid w:val="00E87086"/>
    <w:rsid w:val="00EA62B7"/>
    <w:rsid w:val="00EB066F"/>
    <w:rsid w:val="00EB48BE"/>
    <w:rsid w:val="00EE5805"/>
    <w:rsid w:val="00F15DC7"/>
    <w:rsid w:val="00F365BA"/>
    <w:rsid w:val="00F40810"/>
    <w:rsid w:val="00F67770"/>
    <w:rsid w:val="00F836FB"/>
    <w:rsid w:val="00FA7FDB"/>
    <w:rsid w:val="00FD26D4"/>
    <w:rsid w:val="00FD5822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45AA5-C9C4-4129-BDB1-5FD6C79C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C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3C4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3C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Dutta</dc:creator>
  <cp:keywords/>
  <dc:description/>
  <cp:lastModifiedBy>Trishna Dutta</cp:lastModifiedBy>
  <cp:revision>7</cp:revision>
  <dcterms:created xsi:type="dcterms:W3CDTF">2015-03-11T15:25:00Z</dcterms:created>
  <dcterms:modified xsi:type="dcterms:W3CDTF">2015-03-11T15:31:00Z</dcterms:modified>
</cp:coreProperties>
</file>